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3BFB8" w14:textId="67096AF2" w:rsidR="00C44779" w:rsidRPr="00E10F71" w:rsidRDefault="009C267C" w:rsidP="00296E80">
      <w:pPr>
        <w:spacing w:before="240"/>
        <w:jc w:val="center"/>
        <w:rPr>
          <w:rFonts w:ascii="Times New Roman" w:hAnsi="Times New Roman" w:cs="Times New Roman"/>
          <w:color w:val="333333"/>
          <w:sz w:val="20"/>
          <w:szCs w:val="20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0C13D9D" wp14:editId="72BDAA81">
            <wp:extent cx="5476875" cy="5476875"/>
            <wp:effectExtent l="0" t="0" r="9525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E9C95" w14:textId="70A777B4" w:rsidR="00C44779" w:rsidRPr="005C6067" w:rsidRDefault="00C44779" w:rsidP="00296E80">
      <w:pPr>
        <w:spacing w:before="240"/>
        <w:rPr>
          <w:rFonts w:ascii="Times New Roman" w:hAnsi="Times New Roman" w:cs="Times New Roman"/>
          <w:bCs/>
          <w:color w:val="231F20"/>
          <w:sz w:val="24"/>
          <w:szCs w:val="24"/>
        </w:rPr>
      </w:pPr>
      <w:bookmarkStart w:id="1" w:name="_Hlk65744182"/>
      <w:bookmarkStart w:id="2" w:name="_Hlk47112229"/>
      <w:r w:rsidRPr="005C6067"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</w:t>
      </w:r>
      <w:r w:rsidR="00265A8C" w:rsidRPr="005C6067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r w:rsidRPr="005C6067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S1 </w:t>
      </w:r>
      <w:bookmarkStart w:id="3" w:name="_Hlk47110416"/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Tissue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expression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pattern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of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genes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involved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in a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>ngiogenesis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>.</w:t>
      </w:r>
      <w:bookmarkEnd w:id="1"/>
      <w:bookmarkEnd w:id="3"/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 Heatmap was constructed by comparing 20 tissues. The x‐axis shows sampled tissues, with the prefix F_ for female and M_ for male samples, and the</w:t>
      </w:r>
      <w:r w:rsidRPr="005C6067">
        <w:rPr>
          <w:rFonts w:ascii="Times New Roman" w:hAnsi="Times New Roman" w:cs="Times New Roman" w:hint="eastAsia"/>
          <w:color w:val="333333"/>
          <w:sz w:val="24"/>
          <w:szCs w:val="24"/>
        </w:rPr>
        <w:t xml:space="preserve"> </w:t>
      </w:r>
      <w:r w:rsidRPr="005C6067">
        <w:rPr>
          <w:rFonts w:ascii="Times New Roman" w:hAnsi="Times New Roman" w:cs="Times New Roman"/>
          <w:color w:val="333333"/>
          <w:sz w:val="24"/>
          <w:szCs w:val="24"/>
        </w:rPr>
        <w:t xml:space="preserve">y‐axis shows genes. </w:t>
      </w:r>
      <w:r w:rsidR="00C568A9" w:rsidRPr="005C6067">
        <w:rPr>
          <w:rFonts w:ascii="Times New Roman" w:hAnsi="Times New Roman" w:cs="Times New Roman"/>
          <w:color w:val="333333"/>
          <w:sz w:val="24"/>
          <w:szCs w:val="24"/>
        </w:rPr>
        <w:t>The color scale shows standardized TPM values normalized by Z-score method.</w:t>
      </w:r>
    </w:p>
    <w:bookmarkEnd w:id="2"/>
    <w:p w14:paraId="0919D673" w14:textId="1334EB7F" w:rsidR="00C44779" w:rsidRDefault="00C44779" w:rsidP="00296E80">
      <w:pPr>
        <w:spacing w:before="240"/>
        <w:jc w:val="center"/>
        <w:rPr>
          <w:rFonts w:ascii="Times New Roman" w:hAnsi="Times New Roman" w:cs="Times New Roman"/>
          <w:color w:val="333333"/>
          <w:sz w:val="20"/>
          <w:szCs w:val="20"/>
        </w:rPr>
      </w:pPr>
    </w:p>
    <w:p w14:paraId="50CDF66E" w14:textId="1BF763DF" w:rsidR="00C44779" w:rsidRPr="00383E9E" w:rsidRDefault="00C44779" w:rsidP="00296E80">
      <w:pPr>
        <w:spacing w:before="240"/>
        <w:jc w:val="left"/>
        <w:rPr>
          <w:rFonts w:ascii="Times New Roman" w:hAnsi="Times New Roman" w:cs="Times New Roman"/>
          <w:b/>
          <w:color w:val="231F20"/>
          <w:sz w:val="18"/>
          <w:szCs w:val="18"/>
          <w:vertAlign w:val="subscript"/>
        </w:rPr>
      </w:pPr>
    </w:p>
    <w:sectPr w:rsidR="00C44779" w:rsidRPr="00383E9E" w:rsidSect="00383E9E"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3D724" w14:textId="77777777" w:rsidR="00AF1835" w:rsidRDefault="00AF1835" w:rsidP="00F52D15">
      <w:r>
        <w:separator/>
      </w:r>
    </w:p>
  </w:endnote>
  <w:endnote w:type="continuationSeparator" w:id="0">
    <w:p w14:paraId="7A5B368E" w14:textId="77777777" w:rsidR="00AF1835" w:rsidRDefault="00AF1835" w:rsidP="00F5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Lato-Italic">
    <w:altName w:val="Segoe U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A1BC8" w14:textId="77777777" w:rsidR="00AF1835" w:rsidRDefault="00AF1835" w:rsidP="00F52D15">
      <w:r>
        <w:separator/>
      </w:r>
    </w:p>
  </w:footnote>
  <w:footnote w:type="continuationSeparator" w:id="0">
    <w:p w14:paraId="6E6504F6" w14:textId="77777777" w:rsidR="00AF1835" w:rsidRDefault="00AF1835" w:rsidP="00F52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81CB8"/>
    <w:multiLevelType w:val="hybridMultilevel"/>
    <w:tmpl w:val="09709300"/>
    <w:lvl w:ilvl="0" w:tplc="F246192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7038EB"/>
    <w:multiLevelType w:val="hybridMultilevel"/>
    <w:tmpl w:val="0044B220"/>
    <w:lvl w:ilvl="0" w:tplc="299A648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A094863"/>
    <w:multiLevelType w:val="hybridMultilevel"/>
    <w:tmpl w:val="3D3EC59E"/>
    <w:lvl w:ilvl="0" w:tplc="EA6AACA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B4D6300"/>
    <w:multiLevelType w:val="multilevel"/>
    <w:tmpl w:val="A0149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CA7432"/>
    <w:multiLevelType w:val="hybridMultilevel"/>
    <w:tmpl w:val="4F087172"/>
    <w:lvl w:ilvl="0" w:tplc="D22ECA8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6EF7C64"/>
    <w:multiLevelType w:val="hybridMultilevel"/>
    <w:tmpl w:val="96B6307C"/>
    <w:lvl w:ilvl="0" w:tplc="B61031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2D44"/>
    <w:rsid w:val="00001491"/>
    <w:rsid w:val="00001BEA"/>
    <w:rsid w:val="00002C92"/>
    <w:rsid w:val="0000335C"/>
    <w:rsid w:val="000065F5"/>
    <w:rsid w:val="00006B74"/>
    <w:rsid w:val="00007384"/>
    <w:rsid w:val="000074F6"/>
    <w:rsid w:val="0001020B"/>
    <w:rsid w:val="00011415"/>
    <w:rsid w:val="0001172A"/>
    <w:rsid w:val="00012F78"/>
    <w:rsid w:val="00013CBB"/>
    <w:rsid w:val="00014B59"/>
    <w:rsid w:val="00016D51"/>
    <w:rsid w:val="00017B32"/>
    <w:rsid w:val="00020783"/>
    <w:rsid w:val="0002189F"/>
    <w:rsid w:val="00022CFE"/>
    <w:rsid w:val="00022EC6"/>
    <w:rsid w:val="000233ED"/>
    <w:rsid w:val="00024954"/>
    <w:rsid w:val="00025087"/>
    <w:rsid w:val="0003115A"/>
    <w:rsid w:val="00032226"/>
    <w:rsid w:val="00032BBA"/>
    <w:rsid w:val="00034CCD"/>
    <w:rsid w:val="00036036"/>
    <w:rsid w:val="000367AA"/>
    <w:rsid w:val="000377DD"/>
    <w:rsid w:val="000415E6"/>
    <w:rsid w:val="00044C1C"/>
    <w:rsid w:val="00046497"/>
    <w:rsid w:val="000465E7"/>
    <w:rsid w:val="00047898"/>
    <w:rsid w:val="0005117D"/>
    <w:rsid w:val="00051FC6"/>
    <w:rsid w:val="00053881"/>
    <w:rsid w:val="0005401B"/>
    <w:rsid w:val="00055B96"/>
    <w:rsid w:val="000560C0"/>
    <w:rsid w:val="00061BB8"/>
    <w:rsid w:val="00061BE3"/>
    <w:rsid w:val="000647C2"/>
    <w:rsid w:val="00065D00"/>
    <w:rsid w:val="00071B44"/>
    <w:rsid w:val="00073F0B"/>
    <w:rsid w:val="00074B88"/>
    <w:rsid w:val="00074BD9"/>
    <w:rsid w:val="00074D73"/>
    <w:rsid w:val="00075EEC"/>
    <w:rsid w:val="000765E5"/>
    <w:rsid w:val="00076C0F"/>
    <w:rsid w:val="00077772"/>
    <w:rsid w:val="000812C1"/>
    <w:rsid w:val="00083E0F"/>
    <w:rsid w:val="00085DD0"/>
    <w:rsid w:val="00086C5C"/>
    <w:rsid w:val="00087099"/>
    <w:rsid w:val="00090CD6"/>
    <w:rsid w:val="00091D65"/>
    <w:rsid w:val="00092037"/>
    <w:rsid w:val="00093FE8"/>
    <w:rsid w:val="000949AF"/>
    <w:rsid w:val="00094C8E"/>
    <w:rsid w:val="000954B1"/>
    <w:rsid w:val="00095AA1"/>
    <w:rsid w:val="00095AEC"/>
    <w:rsid w:val="00095B02"/>
    <w:rsid w:val="00095F9C"/>
    <w:rsid w:val="00096020"/>
    <w:rsid w:val="00096B66"/>
    <w:rsid w:val="00097BBE"/>
    <w:rsid w:val="000A0C2F"/>
    <w:rsid w:val="000A22AC"/>
    <w:rsid w:val="000A249F"/>
    <w:rsid w:val="000A2E6C"/>
    <w:rsid w:val="000A393D"/>
    <w:rsid w:val="000A3C25"/>
    <w:rsid w:val="000A46DF"/>
    <w:rsid w:val="000A4ACC"/>
    <w:rsid w:val="000A4B75"/>
    <w:rsid w:val="000A7AB7"/>
    <w:rsid w:val="000B053E"/>
    <w:rsid w:val="000B4ABC"/>
    <w:rsid w:val="000B58E1"/>
    <w:rsid w:val="000B68B2"/>
    <w:rsid w:val="000B6A68"/>
    <w:rsid w:val="000C05F0"/>
    <w:rsid w:val="000C2D40"/>
    <w:rsid w:val="000D1C3F"/>
    <w:rsid w:val="000D25A5"/>
    <w:rsid w:val="000D3573"/>
    <w:rsid w:val="000D4E54"/>
    <w:rsid w:val="000D577F"/>
    <w:rsid w:val="000D57D1"/>
    <w:rsid w:val="000D69AA"/>
    <w:rsid w:val="000D75AE"/>
    <w:rsid w:val="000E0C29"/>
    <w:rsid w:val="000E1718"/>
    <w:rsid w:val="000E2281"/>
    <w:rsid w:val="000E22FC"/>
    <w:rsid w:val="000E2B0B"/>
    <w:rsid w:val="000E3A8E"/>
    <w:rsid w:val="000E58B5"/>
    <w:rsid w:val="000E5E15"/>
    <w:rsid w:val="000E6641"/>
    <w:rsid w:val="000E70DD"/>
    <w:rsid w:val="000F02B1"/>
    <w:rsid w:val="000F239D"/>
    <w:rsid w:val="000F3039"/>
    <w:rsid w:val="000F395F"/>
    <w:rsid w:val="000F62BF"/>
    <w:rsid w:val="000F756A"/>
    <w:rsid w:val="00101178"/>
    <w:rsid w:val="00101D44"/>
    <w:rsid w:val="00106B3D"/>
    <w:rsid w:val="00106BC7"/>
    <w:rsid w:val="00106CF7"/>
    <w:rsid w:val="00106F7E"/>
    <w:rsid w:val="00107E1E"/>
    <w:rsid w:val="00107E3F"/>
    <w:rsid w:val="00107E46"/>
    <w:rsid w:val="001123C6"/>
    <w:rsid w:val="00112C48"/>
    <w:rsid w:val="00112FAB"/>
    <w:rsid w:val="001156D0"/>
    <w:rsid w:val="001161C5"/>
    <w:rsid w:val="00116994"/>
    <w:rsid w:val="00122CAE"/>
    <w:rsid w:val="00123C00"/>
    <w:rsid w:val="00125D85"/>
    <w:rsid w:val="001300A5"/>
    <w:rsid w:val="00130886"/>
    <w:rsid w:val="0013128C"/>
    <w:rsid w:val="0013263F"/>
    <w:rsid w:val="0013300D"/>
    <w:rsid w:val="001351CF"/>
    <w:rsid w:val="001438AD"/>
    <w:rsid w:val="00150461"/>
    <w:rsid w:val="00150F52"/>
    <w:rsid w:val="00151D82"/>
    <w:rsid w:val="001548C3"/>
    <w:rsid w:val="001556D3"/>
    <w:rsid w:val="001560E7"/>
    <w:rsid w:val="001572FB"/>
    <w:rsid w:val="00157870"/>
    <w:rsid w:val="00160033"/>
    <w:rsid w:val="00160612"/>
    <w:rsid w:val="00161376"/>
    <w:rsid w:val="00161468"/>
    <w:rsid w:val="001677EA"/>
    <w:rsid w:val="00167E20"/>
    <w:rsid w:val="00170EC9"/>
    <w:rsid w:val="001715CD"/>
    <w:rsid w:val="00173C8C"/>
    <w:rsid w:val="00176405"/>
    <w:rsid w:val="0017730C"/>
    <w:rsid w:val="0017748E"/>
    <w:rsid w:val="00177AC2"/>
    <w:rsid w:val="00180B71"/>
    <w:rsid w:val="00182BA5"/>
    <w:rsid w:val="00185359"/>
    <w:rsid w:val="00186A44"/>
    <w:rsid w:val="001875C6"/>
    <w:rsid w:val="00187FD9"/>
    <w:rsid w:val="0019271C"/>
    <w:rsid w:val="00192B88"/>
    <w:rsid w:val="00194B45"/>
    <w:rsid w:val="00194C67"/>
    <w:rsid w:val="00194D30"/>
    <w:rsid w:val="00195149"/>
    <w:rsid w:val="001978C6"/>
    <w:rsid w:val="00197CEB"/>
    <w:rsid w:val="001A2E61"/>
    <w:rsid w:val="001A33E5"/>
    <w:rsid w:val="001A470B"/>
    <w:rsid w:val="001A7B05"/>
    <w:rsid w:val="001B07E2"/>
    <w:rsid w:val="001B1F1D"/>
    <w:rsid w:val="001B2418"/>
    <w:rsid w:val="001B62C1"/>
    <w:rsid w:val="001C09E8"/>
    <w:rsid w:val="001C0B57"/>
    <w:rsid w:val="001C0F4C"/>
    <w:rsid w:val="001C2691"/>
    <w:rsid w:val="001C29B7"/>
    <w:rsid w:val="001C3A21"/>
    <w:rsid w:val="001C4E5A"/>
    <w:rsid w:val="001D24D2"/>
    <w:rsid w:val="001D4188"/>
    <w:rsid w:val="001D431D"/>
    <w:rsid w:val="001D52A5"/>
    <w:rsid w:val="001D6021"/>
    <w:rsid w:val="001D63A5"/>
    <w:rsid w:val="001D6981"/>
    <w:rsid w:val="001E0303"/>
    <w:rsid w:val="001E16F1"/>
    <w:rsid w:val="001E4130"/>
    <w:rsid w:val="001E50B3"/>
    <w:rsid w:val="001E7637"/>
    <w:rsid w:val="001F3C63"/>
    <w:rsid w:val="001F45C3"/>
    <w:rsid w:val="001F4DA5"/>
    <w:rsid w:val="001F6115"/>
    <w:rsid w:val="001F6285"/>
    <w:rsid w:val="001F7829"/>
    <w:rsid w:val="00200DDB"/>
    <w:rsid w:val="002025C4"/>
    <w:rsid w:val="00205FCF"/>
    <w:rsid w:val="00207173"/>
    <w:rsid w:val="00207EE7"/>
    <w:rsid w:val="00211FFC"/>
    <w:rsid w:val="00212EDE"/>
    <w:rsid w:val="00213635"/>
    <w:rsid w:val="00213E96"/>
    <w:rsid w:val="00215AD1"/>
    <w:rsid w:val="002179B5"/>
    <w:rsid w:val="0022017D"/>
    <w:rsid w:val="00220352"/>
    <w:rsid w:val="00220409"/>
    <w:rsid w:val="00223065"/>
    <w:rsid w:val="002241F5"/>
    <w:rsid w:val="002248FF"/>
    <w:rsid w:val="00227A37"/>
    <w:rsid w:val="00230182"/>
    <w:rsid w:val="00233C5B"/>
    <w:rsid w:val="00236D09"/>
    <w:rsid w:val="00237439"/>
    <w:rsid w:val="002413D9"/>
    <w:rsid w:val="002421DC"/>
    <w:rsid w:val="0024577F"/>
    <w:rsid w:val="0024763C"/>
    <w:rsid w:val="00247A04"/>
    <w:rsid w:val="002500CF"/>
    <w:rsid w:val="00252D51"/>
    <w:rsid w:val="00252F45"/>
    <w:rsid w:val="00253168"/>
    <w:rsid w:val="0025508B"/>
    <w:rsid w:val="00256210"/>
    <w:rsid w:val="00256521"/>
    <w:rsid w:val="002565C4"/>
    <w:rsid w:val="00256A74"/>
    <w:rsid w:val="002574AB"/>
    <w:rsid w:val="00262BF4"/>
    <w:rsid w:val="00263E6D"/>
    <w:rsid w:val="002647D5"/>
    <w:rsid w:val="00265A8C"/>
    <w:rsid w:val="00265E0C"/>
    <w:rsid w:val="00266167"/>
    <w:rsid w:val="00266D19"/>
    <w:rsid w:val="00274473"/>
    <w:rsid w:val="00275793"/>
    <w:rsid w:val="00282B64"/>
    <w:rsid w:val="00282F21"/>
    <w:rsid w:val="00283E2F"/>
    <w:rsid w:val="00284E78"/>
    <w:rsid w:val="002855F1"/>
    <w:rsid w:val="00286FC0"/>
    <w:rsid w:val="00292A50"/>
    <w:rsid w:val="00294594"/>
    <w:rsid w:val="002959F6"/>
    <w:rsid w:val="00296CAE"/>
    <w:rsid w:val="00296E80"/>
    <w:rsid w:val="00297D0C"/>
    <w:rsid w:val="002A5553"/>
    <w:rsid w:val="002A5DAF"/>
    <w:rsid w:val="002A6C76"/>
    <w:rsid w:val="002A7D62"/>
    <w:rsid w:val="002B11AD"/>
    <w:rsid w:val="002B202A"/>
    <w:rsid w:val="002B2181"/>
    <w:rsid w:val="002B2824"/>
    <w:rsid w:val="002B371D"/>
    <w:rsid w:val="002B475E"/>
    <w:rsid w:val="002B4FCB"/>
    <w:rsid w:val="002B58F1"/>
    <w:rsid w:val="002B5A37"/>
    <w:rsid w:val="002B6D0F"/>
    <w:rsid w:val="002B6ECF"/>
    <w:rsid w:val="002C0482"/>
    <w:rsid w:val="002C26C4"/>
    <w:rsid w:val="002C5B44"/>
    <w:rsid w:val="002C6211"/>
    <w:rsid w:val="002C6295"/>
    <w:rsid w:val="002C6F2F"/>
    <w:rsid w:val="002C7854"/>
    <w:rsid w:val="002D0A7B"/>
    <w:rsid w:val="002D1102"/>
    <w:rsid w:val="002D35F4"/>
    <w:rsid w:val="002D63CC"/>
    <w:rsid w:val="002D7E3D"/>
    <w:rsid w:val="002D7F91"/>
    <w:rsid w:val="002E363A"/>
    <w:rsid w:val="002E61F8"/>
    <w:rsid w:val="002E6A49"/>
    <w:rsid w:val="002F1DA0"/>
    <w:rsid w:val="002F398C"/>
    <w:rsid w:val="002F666B"/>
    <w:rsid w:val="002F6AEC"/>
    <w:rsid w:val="002F6D9B"/>
    <w:rsid w:val="00302779"/>
    <w:rsid w:val="00302C05"/>
    <w:rsid w:val="0030359F"/>
    <w:rsid w:val="00303925"/>
    <w:rsid w:val="00303D35"/>
    <w:rsid w:val="00305524"/>
    <w:rsid w:val="003059FF"/>
    <w:rsid w:val="00307429"/>
    <w:rsid w:val="00312774"/>
    <w:rsid w:val="00313A1E"/>
    <w:rsid w:val="00313DC0"/>
    <w:rsid w:val="003160E1"/>
    <w:rsid w:val="0031651A"/>
    <w:rsid w:val="00316998"/>
    <w:rsid w:val="00317977"/>
    <w:rsid w:val="0032014F"/>
    <w:rsid w:val="003208D9"/>
    <w:rsid w:val="0032177B"/>
    <w:rsid w:val="00323275"/>
    <w:rsid w:val="00324A39"/>
    <w:rsid w:val="00324BDC"/>
    <w:rsid w:val="00325973"/>
    <w:rsid w:val="003269B9"/>
    <w:rsid w:val="00327A3E"/>
    <w:rsid w:val="00330B71"/>
    <w:rsid w:val="00336390"/>
    <w:rsid w:val="00340486"/>
    <w:rsid w:val="00340934"/>
    <w:rsid w:val="003414C5"/>
    <w:rsid w:val="0034280D"/>
    <w:rsid w:val="003428D6"/>
    <w:rsid w:val="00342B1E"/>
    <w:rsid w:val="00346C72"/>
    <w:rsid w:val="003473CF"/>
    <w:rsid w:val="00347CFC"/>
    <w:rsid w:val="003500BA"/>
    <w:rsid w:val="00350428"/>
    <w:rsid w:val="0035278D"/>
    <w:rsid w:val="003547AF"/>
    <w:rsid w:val="00355DDB"/>
    <w:rsid w:val="00360DB5"/>
    <w:rsid w:val="00361921"/>
    <w:rsid w:val="00361C05"/>
    <w:rsid w:val="00362FB6"/>
    <w:rsid w:val="00363191"/>
    <w:rsid w:val="00364100"/>
    <w:rsid w:val="00367EEA"/>
    <w:rsid w:val="00374B88"/>
    <w:rsid w:val="00375692"/>
    <w:rsid w:val="00375A17"/>
    <w:rsid w:val="00375C0C"/>
    <w:rsid w:val="00377338"/>
    <w:rsid w:val="00380F6F"/>
    <w:rsid w:val="00383E9E"/>
    <w:rsid w:val="00387351"/>
    <w:rsid w:val="0039065F"/>
    <w:rsid w:val="00391588"/>
    <w:rsid w:val="0039444C"/>
    <w:rsid w:val="00394A14"/>
    <w:rsid w:val="0039536F"/>
    <w:rsid w:val="003A3D7D"/>
    <w:rsid w:val="003A529D"/>
    <w:rsid w:val="003A561C"/>
    <w:rsid w:val="003A6B86"/>
    <w:rsid w:val="003A6D2F"/>
    <w:rsid w:val="003A70FE"/>
    <w:rsid w:val="003A7B25"/>
    <w:rsid w:val="003A7F3F"/>
    <w:rsid w:val="003B0087"/>
    <w:rsid w:val="003B0360"/>
    <w:rsid w:val="003B11C1"/>
    <w:rsid w:val="003B1436"/>
    <w:rsid w:val="003B1F34"/>
    <w:rsid w:val="003B3543"/>
    <w:rsid w:val="003B39E5"/>
    <w:rsid w:val="003B5270"/>
    <w:rsid w:val="003B63AF"/>
    <w:rsid w:val="003C2DC1"/>
    <w:rsid w:val="003C44CD"/>
    <w:rsid w:val="003C4B9B"/>
    <w:rsid w:val="003C5328"/>
    <w:rsid w:val="003C6F35"/>
    <w:rsid w:val="003C7329"/>
    <w:rsid w:val="003C7426"/>
    <w:rsid w:val="003C7DCE"/>
    <w:rsid w:val="003D1023"/>
    <w:rsid w:val="003D1478"/>
    <w:rsid w:val="003D1D7B"/>
    <w:rsid w:val="003D485A"/>
    <w:rsid w:val="003D5087"/>
    <w:rsid w:val="003D63B1"/>
    <w:rsid w:val="003D781C"/>
    <w:rsid w:val="003E00CC"/>
    <w:rsid w:val="003E026D"/>
    <w:rsid w:val="003E060B"/>
    <w:rsid w:val="003E1410"/>
    <w:rsid w:val="003E22DB"/>
    <w:rsid w:val="003E6467"/>
    <w:rsid w:val="003E72FC"/>
    <w:rsid w:val="003E78DA"/>
    <w:rsid w:val="003E7ADC"/>
    <w:rsid w:val="003F04BA"/>
    <w:rsid w:val="003F0587"/>
    <w:rsid w:val="003F2305"/>
    <w:rsid w:val="00400A3D"/>
    <w:rsid w:val="004025B1"/>
    <w:rsid w:val="00403D03"/>
    <w:rsid w:val="00410FB1"/>
    <w:rsid w:val="00411F58"/>
    <w:rsid w:val="00413DE0"/>
    <w:rsid w:val="004157DF"/>
    <w:rsid w:val="00415A28"/>
    <w:rsid w:val="00417026"/>
    <w:rsid w:val="00417A55"/>
    <w:rsid w:val="00417DEE"/>
    <w:rsid w:val="00417EF4"/>
    <w:rsid w:val="004211ED"/>
    <w:rsid w:val="00422BCE"/>
    <w:rsid w:val="00424AE6"/>
    <w:rsid w:val="00426E44"/>
    <w:rsid w:val="00427EDB"/>
    <w:rsid w:val="00431752"/>
    <w:rsid w:val="00432177"/>
    <w:rsid w:val="0043251A"/>
    <w:rsid w:val="0043347A"/>
    <w:rsid w:val="00435120"/>
    <w:rsid w:val="00435D14"/>
    <w:rsid w:val="00436B78"/>
    <w:rsid w:val="00440702"/>
    <w:rsid w:val="0044229A"/>
    <w:rsid w:val="0044449A"/>
    <w:rsid w:val="00445352"/>
    <w:rsid w:val="004468E9"/>
    <w:rsid w:val="00451F51"/>
    <w:rsid w:val="00452E42"/>
    <w:rsid w:val="00452FFB"/>
    <w:rsid w:val="00455609"/>
    <w:rsid w:val="00455C16"/>
    <w:rsid w:val="00455E1F"/>
    <w:rsid w:val="00456096"/>
    <w:rsid w:val="00457049"/>
    <w:rsid w:val="0045709F"/>
    <w:rsid w:val="00457318"/>
    <w:rsid w:val="004576F8"/>
    <w:rsid w:val="00457A34"/>
    <w:rsid w:val="00460B7E"/>
    <w:rsid w:val="00461145"/>
    <w:rsid w:val="004615AF"/>
    <w:rsid w:val="00461EC0"/>
    <w:rsid w:val="004657C2"/>
    <w:rsid w:val="00465844"/>
    <w:rsid w:val="00467AB5"/>
    <w:rsid w:val="00470D52"/>
    <w:rsid w:val="00471EE8"/>
    <w:rsid w:val="0047418A"/>
    <w:rsid w:val="004750DD"/>
    <w:rsid w:val="00476336"/>
    <w:rsid w:val="00481B18"/>
    <w:rsid w:val="004824B4"/>
    <w:rsid w:val="00483FBD"/>
    <w:rsid w:val="004849EA"/>
    <w:rsid w:val="00485747"/>
    <w:rsid w:val="00485D66"/>
    <w:rsid w:val="00486B0B"/>
    <w:rsid w:val="00486E43"/>
    <w:rsid w:val="004911D2"/>
    <w:rsid w:val="0049290F"/>
    <w:rsid w:val="00492A8E"/>
    <w:rsid w:val="004941D0"/>
    <w:rsid w:val="004958E1"/>
    <w:rsid w:val="00496567"/>
    <w:rsid w:val="00496E86"/>
    <w:rsid w:val="00497BE4"/>
    <w:rsid w:val="004A11D6"/>
    <w:rsid w:val="004A22C1"/>
    <w:rsid w:val="004A3B0F"/>
    <w:rsid w:val="004A7FD5"/>
    <w:rsid w:val="004B0985"/>
    <w:rsid w:val="004B1875"/>
    <w:rsid w:val="004B1B1A"/>
    <w:rsid w:val="004B289A"/>
    <w:rsid w:val="004B6934"/>
    <w:rsid w:val="004B6FC4"/>
    <w:rsid w:val="004C07A5"/>
    <w:rsid w:val="004C2D85"/>
    <w:rsid w:val="004C40A8"/>
    <w:rsid w:val="004C4A80"/>
    <w:rsid w:val="004C5980"/>
    <w:rsid w:val="004C64E3"/>
    <w:rsid w:val="004D0B54"/>
    <w:rsid w:val="004D0CD6"/>
    <w:rsid w:val="004D449B"/>
    <w:rsid w:val="004D5731"/>
    <w:rsid w:val="004D667C"/>
    <w:rsid w:val="004D6872"/>
    <w:rsid w:val="004D71C2"/>
    <w:rsid w:val="004D7722"/>
    <w:rsid w:val="004E004F"/>
    <w:rsid w:val="004E16EC"/>
    <w:rsid w:val="004E17CC"/>
    <w:rsid w:val="004E1830"/>
    <w:rsid w:val="004E2934"/>
    <w:rsid w:val="004E3CEC"/>
    <w:rsid w:val="004E4FB3"/>
    <w:rsid w:val="004E61F0"/>
    <w:rsid w:val="004E71DF"/>
    <w:rsid w:val="004E731E"/>
    <w:rsid w:val="004E76CE"/>
    <w:rsid w:val="004E7CC1"/>
    <w:rsid w:val="004F07E6"/>
    <w:rsid w:val="004F0F35"/>
    <w:rsid w:val="004F34FE"/>
    <w:rsid w:val="004F4C33"/>
    <w:rsid w:val="005005BA"/>
    <w:rsid w:val="00500C1A"/>
    <w:rsid w:val="00501081"/>
    <w:rsid w:val="00507E90"/>
    <w:rsid w:val="0051022F"/>
    <w:rsid w:val="00510D9A"/>
    <w:rsid w:val="005114D8"/>
    <w:rsid w:val="0051437C"/>
    <w:rsid w:val="00514C54"/>
    <w:rsid w:val="00514F0B"/>
    <w:rsid w:val="00515874"/>
    <w:rsid w:val="0051681F"/>
    <w:rsid w:val="0052025E"/>
    <w:rsid w:val="00520E9A"/>
    <w:rsid w:val="00522976"/>
    <w:rsid w:val="00522E55"/>
    <w:rsid w:val="00523050"/>
    <w:rsid w:val="005258CC"/>
    <w:rsid w:val="00525964"/>
    <w:rsid w:val="005277AD"/>
    <w:rsid w:val="00530828"/>
    <w:rsid w:val="005329B1"/>
    <w:rsid w:val="00532BF3"/>
    <w:rsid w:val="0053447A"/>
    <w:rsid w:val="00534AFF"/>
    <w:rsid w:val="00534CF8"/>
    <w:rsid w:val="005379F6"/>
    <w:rsid w:val="00537B29"/>
    <w:rsid w:val="00540EF9"/>
    <w:rsid w:val="005411C6"/>
    <w:rsid w:val="0054245E"/>
    <w:rsid w:val="0054391C"/>
    <w:rsid w:val="005446EA"/>
    <w:rsid w:val="00547320"/>
    <w:rsid w:val="00547981"/>
    <w:rsid w:val="00547C9A"/>
    <w:rsid w:val="00547DBC"/>
    <w:rsid w:val="005527A6"/>
    <w:rsid w:val="00556342"/>
    <w:rsid w:val="00556A85"/>
    <w:rsid w:val="0055725A"/>
    <w:rsid w:val="005576EA"/>
    <w:rsid w:val="00561C20"/>
    <w:rsid w:val="005632B3"/>
    <w:rsid w:val="00565136"/>
    <w:rsid w:val="00570A63"/>
    <w:rsid w:val="005719B6"/>
    <w:rsid w:val="005721BF"/>
    <w:rsid w:val="00572EC0"/>
    <w:rsid w:val="0057672F"/>
    <w:rsid w:val="00577843"/>
    <w:rsid w:val="00581DCA"/>
    <w:rsid w:val="0058251D"/>
    <w:rsid w:val="0058308A"/>
    <w:rsid w:val="005842C4"/>
    <w:rsid w:val="00584364"/>
    <w:rsid w:val="00585218"/>
    <w:rsid w:val="00585662"/>
    <w:rsid w:val="00585688"/>
    <w:rsid w:val="00586376"/>
    <w:rsid w:val="00590D7D"/>
    <w:rsid w:val="0059107B"/>
    <w:rsid w:val="00591298"/>
    <w:rsid w:val="005951BC"/>
    <w:rsid w:val="00596746"/>
    <w:rsid w:val="005968D0"/>
    <w:rsid w:val="00596A5F"/>
    <w:rsid w:val="00597E33"/>
    <w:rsid w:val="005A12CE"/>
    <w:rsid w:val="005A1D12"/>
    <w:rsid w:val="005A37EF"/>
    <w:rsid w:val="005A3AE6"/>
    <w:rsid w:val="005A3F8D"/>
    <w:rsid w:val="005A424B"/>
    <w:rsid w:val="005A43C4"/>
    <w:rsid w:val="005A69F5"/>
    <w:rsid w:val="005A6C6D"/>
    <w:rsid w:val="005B16C9"/>
    <w:rsid w:val="005B3D93"/>
    <w:rsid w:val="005B545C"/>
    <w:rsid w:val="005B6CC6"/>
    <w:rsid w:val="005B719C"/>
    <w:rsid w:val="005C2593"/>
    <w:rsid w:val="005C43AE"/>
    <w:rsid w:val="005C4A08"/>
    <w:rsid w:val="005C6067"/>
    <w:rsid w:val="005C68DE"/>
    <w:rsid w:val="005C6D18"/>
    <w:rsid w:val="005C7F02"/>
    <w:rsid w:val="005D008F"/>
    <w:rsid w:val="005D083F"/>
    <w:rsid w:val="005D1BF5"/>
    <w:rsid w:val="005D4EFD"/>
    <w:rsid w:val="005D5B9C"/>
    <w:rsid w:val="005E04D3"/>
    <w:rsid w:val="005E0AA0"/>
    <w:rsid w:val="005E2A6E"/>
    <w:rsid w:val="005E3ABE"/>
    <w:rsid w:val="005E4997"/>
    <w:rsid w:val="005E587C"/>
    <w:rsid w:val="005E709A"/>
    <w:rsid w:val="005E7CA8"/>
    <w:rsid w:val="005F182C"/>
    <w:rsid w:val="005F1BFE"/>
    <w:rsid w:val="005F2208"/>
    <w:rsid w:val="005F349B"/>
    <w:rsid w:val="005F3664"/>
    <w:rsid w:val="005F6187"/>
    <w:rsid w:val="006003BC"/>
    <w:rsid w:val="00602175"/>
    <w:rsid w:val="00602DE4"/>
    <w:rsid w:val="00611DC0"/>
    <w:rsid w:val="00612577"/>
    <w:rsid w:val="006125AD"/>
    <w:rsid w:val="00612755"/>
    <w:rsid w:val="00612919"/>
    <w:rsid w:val="0061301B"/>
    <w:rsid w:val="00613AD5"/>
    <w:rsid w:val="0061447D"/>
    <w:rsid w:val="00616049"/>
    <w:rsid w:val="006163FD"/>
    <w:rsid w:val="00617F30"/>
    <w:rsid w:val="00620354"/>
    <w:rsid w:val="006228A3"/>
    <w:rsid w:val="00625AFF"/>
    <w:rsid w:val="00625C56"/>
    <w:rsid w:val="0062776E"/>
    <w:rsid w:val="006308FF"/>
    <w:rsid w:val="006309E1"/>
    <w:rsid w:val="00630B60"/>
    <w:rsid w:val="00631CD1"/>
    <w:rsid w:val="00632A71"/>
    <w:rsid w:val="0063489B"/>
    <w:rsid w:val="006351B2"/>
    <w:rsid w:val="00635200"/>
    <w:rsid w:val="00637720"/>
    <w:rsid w:val="00644CB8"/>
    <w:rsid w:val="00645410"/>
    <w:rsid w:val="00646066"/>
    <w:rsid w:val="006531FE"/>
    <w:rsid w:val="00655A5D"/>
    <w:rsid w:val="00656EA8"/>
    <w:rsid w:val="006574AD"/>
    <w:rsid w:val="0066040C"/>
    <w:rsid w:val="00660CB8"/>
    <w:rsid w:val="00661F1A"/>
    <w:rsid w:val="00664C8F"/>
    <w:rsid w:val="00665D86"/>
    <w:rsid w:val="00667DD0"/>
    <w:rsid w:val="00670F71"/>
    <w:rsid w:val="00670FDE"/>
    <w:rsid w:val="006716ED"/>
    <w:rsid w:val="006732AC"/>
    <w:rsid w:val="0067623A"/>
    <w:rsid w:val="00681533"/>
    <w:rsid w:val="00681FDD"/>
    <w:rsid w:val="006824AD"/>
    <w:rsid w:val="006835B6"/>
    <w:rsid w:val="006859A6"/>
    <w:rsid w:val="00685A49"/>
    <w:rsid w:val="00687BD5"/>
    <w:rsid w:val="00690989"/>
    <w:rsid w:val="006939BA"/>
    <w:rsid w:val="006945F6"/>
    <w:rsid w:val="00694DAC"/>
    <w:rsid w:val="00695000"/>
    <w:rsid w:val="0069525A"/>
    <w:rsid w:val="0069589D"/>
    <w:rsid w:val="0069760D"/>
    <w:rsid w:val="006A05BD"/>
    <w:rsid w:val="006A0886"/>
    <w:rsid w:val="006A0C43"/>
    <w:rsid w:val="006A0D6E"/>
    <w:rsid w:val="006A38F3"/>
    <w:rsid w:val="006A4223"/>
    <w:rsid w:val="006A546D"/>
    <w:rsid w:val="006B138E"/>
    <w:rsid w:val="006B19FB"/>
    <w:rsid w:val="006B1EC8"/>
    <w:rsid w:val="006B3428"/>
    <w:rsid w:val="006B34EB"/>
    <w:rsid w:val="006B37CD"/>
    <w:rsid w:val="006B53F2"/>
    <w:rsid w:val="006B71D1"/>
    <w:rsid w:val="006B7F99"/>
    <w:rsid w:val="006C01AA"/>
    <w:rsid w:val="006C193D"/>
    <w:rsid w:val="006C2D15"/>
    <w:rsid w:val="006C55CE"/>
    <w:rsid w:val="006C6878"/>
    <w:rsid w:val="006C7218"/>
    <w:rsid w:val="006D00E7"/>
    <w:rsid w:val="006D0BE4"/>
    <w:rsid w:val="006D10FB"/>
    <w:rsid w:val="006D381B"/>
    <w:rsid w:val="006D3929"/>
    <w:rsid w:val="006D39C5"/>
    <w:rsid w:val="006D4C7E"/>
    <w:rsid w:val="006D603B"/>
    <w:rsid w:val="006D6BB7"/>
    <w:rsid w:val="006E0269"/>
    <w:rsid w:val="006E08C6"/>
    <w:rsid w:val="006E180D"/>
    <w:rsid w:val="006E193F"/>
    <w:rsid w:val="006E394C"/>
    <w:rsid w:val="006E39FB"/>
    <w:rsid w:val="006E3E8A"/>
    <w:rsid w:val="006E617B"/>
    <w:rsid w:val="006F03CF"/>
    <w:rsid w:val="006F1B05"/>
    <w:rsid w:val="006F3052"/>
    <w:rsid w:val="006F577D"/>
    <w:rsid w:val="006F594A"/>
    <w:rsid w:val="006F77BA"/>
    <w:rsid w:val="00704911"/>
    <w:rsid w:val="00704D47"/>
    <w:rsid w:val="00705284"/>
    <w:rsid w:val="00705EE1"/>
    <w:rsid w:val="0070601A"/>
    <w:rsid w:val="007073A6"/>
    <w:rsid w:val="00710B8F"/>
    <w:rsid w:val="00714480"/>
    <w:rsid w:val="0071727D"/>
    <w:rsid w:val="0072017F"/>
    <w:rsid w:val="00721F09"/>
    <w:rsid w:val="007238D7"/>
    <w:rsid w:val="00723B90"/>
    <w:rsid w:val="00725E99"/>
    <w:rsid w:val="00726515"/>
    <w:rsid w:val="00732EDC"/>
    <w:rsid w:val="007336EC"/>
    <w:rsid w:val="007363A4"/>
    <w:rsid w:val="00736939"/>
    <w:rsid w:val="00740251"/>
    <w:rsid w:val="00741409"/>
    <w:rsid w:val="00741C73"/>
    <w:rsid w:val="00743075"/>
    <w:rsid w:val="0074352D"/>
    <w:rsid w:val="0074492B"/>
    <w:rsid w:val="00746174"/>
    <w:rsid w:val="00747665"/>
    <w:rsid w:val="00750E67"/>
    <w:rsid w:val="00753242"/>
    <w:rsid w:val="007535D0"/>
    <w:rsid w:val="00753D17"/>
    <w:rsid w:val="00754C24"/>
    <w:rsid w:val="0075514C"/>
    <w:rsid w:val="00755CA2"/>
    <w:rsid w:val="00757A65"/>
    <w:rsid w:val="00761099"/>
    <w:rsid w:val="00762ADA"/>
    <w:rsid w:val="007635E9"/>
    <w:rsid w:val="00763EF9"/>
    <w:rsid w:val="007653F4"/>
    <w:rsid w:val="0076674C"/>
    <w:rsid w:val="00771337"/>
    <w:rsid w:val="007722C6"/>
    <w:rsid w:val="007739B8"/>
    <w:rsid w:val="0077418D"/>
    <w:rsid w:val="00774F36"/>
    <w:rsid w:val="0077550E"/>
    <w:rsid w:val="007755CA"/>
    <w:rsid w:val="0077574F"/>
    <w:rsid w:val="00782A44"/>
    <w:rsid w:val="007837F7"/>
    <w:rsid w:val="00784647"/>
    <w:rsid w:val="00784F78"/>
    <w:rsid w:val="0078580B"/>
    <w:rsid w:val="007860ED"/>
    <w:rsid w:val="007863A9"/>
    <w:rsid w:val="0079020B"/>
    <w:rsid w:val="00790A0F"/>
    <w:rsid w:val="00790F73"/>
    <w:rsid w:val="0079257D"/>
    <w:rsid w:val="00792B79"/>
    <w:rsid w:val="007951DF"/>
    <w:rsid w:val="007955B9"/>
    <w:rsid w:val="00795E8E"/>
    <w:rsid w:val="007A12B2"/>
    <w:rsid w:val="007A2583"/>
    <w:rsid w:val="007A2AE7"/>
    <w:rsid w:val="007A2D2F"/>
    <w:rsid w:val="007A5EB2"/>
    <w:rsid w:val="007A72C8"/>
    <w:rsid w:val="007A75F6"/>
    <w:rsid w:val="007B0F4B"/>
    <w:rsid w:val="007B1576"/>
    <w:rsid w:val="007B2457"/>
    <w:rsid w:val="007B359D"/>
    <w:rsid w:val="007B44B0"/>
    <w:rsid w:val="007B49A9"/>
    <w:rsid w:val="007C14B2"/>
    <w:rsid w:val="007C185A"/>
    <w:rsid w:val="007C3DB9"/>
    <w:rsid w:val="007C3E9F"/>
    <w:rsid w:val="007C3FF2"/>
    <w:rsid w:val="007C7E02"/>
    <w:rsid w:val="007D6867"/>
    <w:rsid w:val="007E0CFE"/>
    <w:rsid w:val="007E184D"/>
    <w:rsid w:val="007E1A00"/>
    <w:rsid w:val="007E3AA6"/>
    <w:rsid w:val="007E3E85"/>
    <w:rsid w:val="007E6938"/>
    <w:rsid w:val="007E69A8"/>
    <w:rsid w:val="007E6F5B"/>
    <w:rsid w:val="007E72AF"/>
    <w:rsid w:val="007F2700"/>
    <w:rsid w:val="007F3B57"/>
    <w:rsid w:val="00800182"/>
    <w:rsid w:val="00801B8B"/>
    <w:rsid w:val="00804CAF"/>
    <w:rsid w:val="00806A36"/>
    <w:rsid w:val="00806F33"/>
    <w:rsid w:val="0080778D"/>
    <w:rsid w:val="00810498"/>
    <w:rsid w:val="008109BC"/>
    <w:rsid w:val="00810DFB"/>
    <w:rsid w:val="0081172C"/>
    <w:rsid w:val="00811B1D"/>
    <w:rsid w:val="00811ED8"/>
    <w:rsid w:val="00812A8D"/>
    <w:rsid w:val="00813393"/>
    <w:rsid w:val="00814FA2"/>
    <w:rsid w:val="0082272D"/>
    <w:rsid w:val="008262D7"/>
    <w:rsid w:val="0082641A"/>
    <w:rsid w:val="0082662C"/>
    <w:rsid w:val="008268C0"/>
    <w:rsid w:val="00826957"/>
    <w:rsid w:val="00826AAE"/>
    <w:rsid w:val="00826DE3"/>
    <w:rsid w:val="00830224"/>
    <w:rsid w:val="00830432"/>
    <w:rsid w:val="00830D82"/>
    <w:rsid w:val="00837B4F"/>
    <w:rsid w:val="00840958"/>
    <w:rsid w:val="00844AE5"/>
    <w:rsid w:val="00844F17"/>
    <w:rsid w:val="0084509B"/>
    <w:rsid w:val="00845261"/>
    <w:rsid w:val="00845818"/>
    <w:rsid w:val="00845CD4"/>
    <w:rsid w:val="00846329"/>
    <w:rsid w:val="008469A7"/>
    <w:rsid w:val="00851F58"/>
    <w:rsid w:val="0085247E"/>
    <w:rsid w:val="00853D85"/>
    <w:rsid w:val="0085410B"/>
    <w:rsid w:val="00854F16"/>
    <w:rsid w:val="008556B1"/>
    <w:rsid w:val="00857574"/>
    <w:rsid w:val="008618C5"/>
    <w:rsid w:val="008622B1"/>
    <w:rsid w:val="00862637"/>
    <w:rsid w:val="008635B8"/>
    <w:rsid w:val="008638E4"/>
    <w:rsid w:val="008677BB"/>
    <w:rsid w:val="008711CA"/>
    <w:rsid w:val="0087154D"/>
    <w:rsid w:val="00871BD5"/>
    <w:rsid w:val="0087299F"/>
    <w:rsid w:val="00873487"/>
    <w:rsid w:val="00874653"/>
    <w:rsid w:val="008746E4"/>
    <w:rsid w:val="00874709"/>
    <w:rsid w:val="00875029"/>
    <w:rsid w:val="00875103"/>
    <w:rsid w:val="00876FA7"/>
    <w:rsid w:val="00880AC0"/>
    <w:rsid w:val="00882708"/>
    <w:rsid w:val="00883C7D"/>
    <w:rsid w:val="008844EF"/>
    <w:rsid w:val="00884F2E"/>
    <w:rsid w:val="008950A0"/>
    <w:rsid w:val="0089513E"/>
    <w:rsid w:val="008954EC"/>
    <w:rsid w:val="00895B1C"/>
    <w:rsid w:val="008963CE"/>
    <w:rsid w:val="00896D7D"/>
    <w:rsid w:val="00897270"/>
    <w:rsid w:val="008977B0"/>
    <w:rsid w:val="00897996"/>
    <w:rsid w:val="00897DFA"/>
    <w:rsid w:val="008A0E88"/>
    <w:rsid w:val="008A1098"/>
    <w:rsid w:val="008A1CF5"/>
    <w:rsid w:val="008A28B7"/>
    <w:rsid w:val="008A519C"/>
    <w:rsid w:val="008B105A"/>
    <w:rsid w:val="008B1CFB"/>
    <w:rsid w:val="008B2AFD"/>
    <w:rsid w:val="008B2C21"/>
    <w:rsid w:val="008B4BD9"/>
    <w:rsid w:val="008B564F"/>
    <w:rsid w:val="008B5DA8"/>
    <w:rsid w:val="008B68EB"/>
    <w:rsid w:val="008C00BF"/>
    <w:rsid w:val="008C01AD"/>
    <w:rsid w:val="008C1F65"/>
    <w:rsid w:val="008C26EB"/>
    <w:rsid w:val="008C4CFF"/>
    <w:rsid w:val="008C4EF3"/>
    <w:rsid w:val="008C5A90"/>
    <w:rsid w:val="008C5B10"/>
    <w:rsid w:val="008C674C"/>
    <w:rsid w:val="008C74DF"/>
    <w:rsid w:val="008C793B"/>
    <w:rsid w:val="008D157C"/>
    <w:rsid w:val="008D2A37"/>
    <w:rsid w:val="008D44E2"/>
    <w:rsid w:val="008D489B"/>
    <w:rsid w:val="008D4E6D"/>
    <w:rsid w:val="008D4E8D"/>
    <w:rsid w:val="008D575B"/>
    <w:rsid w:val="008D6D7E"/>
    <w:rsid w:val="008D719A"/>
    <w:rsid w:val="008E028B"/>
    <w:rsid w:val="008E078F"/>
    <w:rsid w:val="008E11DD"/>
    <w:rsid w:val="008E20D5"/>
    <w:rsid w:val="008E30B8"/>
    <w:rsid w:val="008E3779"/>
    <w:rsid w:val="008E4CDF"/>
    <w:rsid w:val="008E5A6D"/>
    <w:rsid w:val="008E5F39"/>
    <w:rsid w:val="008E7EEC"/>
    <w:rsid w:val="008F030A"/>
    <w:rsid w:val="008F08C5"/>
    <w:rsid w:val="008F1D33"/>
    <w:rsid w:val="008F1DA2"/>
    <w:rsid w:val="008F253C"/>
    <w:rsid w:val="008F7ABF"/>
    <w:rsid w:val="009042E8"/>
    <w:rsid w:val="00905213"/>
    <w:rsid w:val="00906E93"/>
    <w:rsid w:val="0091004B"/>
    <w:rsid w:val="009110C0"/>
    <w:rsid w:val="0091171D"/>
    <w:rsid w:val="00912069"/>
    <w:rsid w:val="00913BA4"/>
    <w:rsid w:val="00914819"/>
    <w:rsid w:val="009164C9"/>
    <w:rsid w:val="00916EAB"/>
    <w:rsid w:val="00917CB2"/>
    <w:rsid w:val="00921B4F"/>
    <w:rsid w:val="00921C74"/>
    <w:rsid w:val="009221A8"/>
    <w:rsid w:val="00922AA0"/>
    <w:rsid w:val="00923297"/>
    <w:rsid w:val="009244E4"/>
    <w:rsid w:val="009279AB"/>
    <w:rsid w:val="00927A20"/>
    <w:rsid w:val="00932274"/>
    <w:rsid w:val="00933129"/>
    <w:rsid w:val="0093327A"/>
    <w:rsid w:val="009336EA"/>
    <w:rsid w:val="00934C61"/>
    <w:rsid w:val="009350EC"/>
    <w:rsid w:val="00935564"/>
    <w:rsid w:val="00935849"/>
    <w:rsid w:val="009359CF"/>
    <w:rsid w:val="009417E8"/>
    <w:rsid w:val="00941B79"/>
    <w:rsid w:val="009424EA"/>
    <w:rsid w:val="00942EAC"/>
    <w:rsid w:val="00943B2D"/>
    <w:rsid w:val="00944787"/>
    <w:rsid w:val="009453EF"/>
    <w:rsid w:val="009454F2"/>
    <w:rsid w:val="00946B97"/>
    <w:rsid w:val="009508DE"/>
    <w:rsid w:val="0095134F"/>
    <w:rsid w:val="009517E0"/>
    <w:rsid w:val="0095205C"/>
    <w:rsid w:val="009533E7"/>
    <w:rsid w:val="00953FD4"/>
    <w:rsid w:val="009543A5"/>
    <w:rsid w:val="0095524E"/>
    <w:rsid w:val="009556E7"/>
    <w:rsid w:val="0095577A"/>
    <w:rsid w:val="00957AED"/>
    <w:rsid w:val="0096441B"/>
    <w:rsid w:val="009664DB"/>
    <w:rsid w:val="00967CD4"/>
    <w:rsid w:val="00972366"/>
    <w:rsid w:val="00972644"/>
    <w:rsid w:val="009739FF"/>
    <w:rsid w:val="009751ED"/>
    <w:rsid w:val="00975994"/>
    <w:rsid w:val="00975FDF"/>
    <w:rsid w:val="00977651"/>
    <w:rsid w:val="00977A74"/>
    <w:rsid w:val="00977DA4"/>
    <w:rsid w:val="009823E0"/>
    <w:rsid w:val="00982E36"/>
    <w:rsid w:val="0098309D"/>
    <w:rsid w:val="00983590"/>
    <w:rsid w:val="00983A2C"/>
    <w:rsid w:val="00983AE0"/>
    <w:rsid w:val="00992FA4"/>
    <w:rsid w:val="00994BEB"/>
    <w:rsid w:val="00994FF1"/>
    <w:rsid w:val="00995015"/>
    <w:rsid w:val="009978D6"/>
    <w:rsid w:val="009A113B"/>
    <w:rsid w:val="009A28BC"/>
    <w:rsid w:val="009A44ED"/>
    <w:rsid w:val="009A489F"/>
    <w:rsid w:val="009A5C83"/>
    <w:rsid w:val="009A5D34"/>
    <w:rsid w:val="009B011B"/>
    <w:rsid w:val="009B137D"/>
    <w:rsid w:val="009B182E"/>
    <w:rsid w:val="009B6870"/>
    <w:rsid w:val="009B6AE3"/>
    <w:rsid w:val="009C04A8"/>
    <w:rsid w:val="009C05E4"/>
    <w:rsid w:val="009C267C"/>
    <w:rsid w:val="009C30E6"/>
    <w:rsid w:val="009C3163"/>
    <w:rsid w:val="009C3683"/>
    <w:rsid w:val="009D0A15"/>
    <w:rsid w:val="009D2DBE"/>
    <w:rsid w:val="009D30F6"/>
    <w:rsid w:val="009E039E"/>
    <w:rsid w:val="009E207C"/>
    <w:rsid w:val="009E4AE5"/>
    <w:rsid w:val="009E6B39"/>
    <w:rsid w:val="009F2B2D"/>
    <w:rsid w:val="009F76F8"/>
    <w:rsid w:val="00A004C5"/>
    <w:rsid w:val="00A0232D"/>
    <w:rsid w:val="00A02E57"/>
    <w:rsid w:val="00A0562E"/>
    <w:rsid w:val="00A05B59"/>
    <w:rsid w:val="00A0612E"/>
    <w:rsid w:val="00A1052D"/>
    <w:rsid w:val="00A10E25"/>
    <w:rsid w:val="00A10E2E"/>
    <w:rsid w:val="00A121D2"/>
    <w:rsid w:val="00A122BA"/>
    <w:rsid w:val="00A131E3"/>
    <w:rsid w:val="00A144D6"/>
    <w:rsid w:val="00A15991"/>
    <w:rsid w:val="00A16010"/>
    <w:rsid w:val="00A1747E"/>
    <w:rsid w:val="00A20F50"/>
    <w:rsid w:val="00A2116E"/>
    <w:rsid w:val="00A21614"/>
    <w:rsid w:val="00A265E4"/>
    <w:rsid w:val="00A27709"/>
    <w:rsid w:val="00A3195C"/>
    <w:rsid w:val="00A32E38"/>
    <w:rsid w:val="00A33896"/>
    <w:rsid w:val="00A34E6B"/>
    <w:rsid w:val="00A35456"/>
    <w:rsid w:val="00A36665"/>
    <w:rsid w:val="00A36A68"/>
    <w:rsid w:val="00A37116"/>
    <w:rsid w:val="00A41397"/>
    <w:rsid w:val="00A42180"/>
    <w:rsid w:val="00A42583"/>
    <w:rsid w:val="00A42DA7"/>
    <w:rsid w:val="00A43A41"/>
    <w:rsid w:val="00A45C92"/>
    <w:rsid w:val="00A4748F"/>
    <w:rsid w:val="00A47C9F"/>
    <w:rsid w:val="00A508A0"/>
    <w:rsid w:val="00A54C10"/>
    <w:rsid w:val="00A61A84"/>
    <w:rsid w:val="00A62169"/>
    <w:rsid w:val="00A622FF"/>
    <w:rsid w:val="00A62D15"/>
    <w:rsid w:val="00A67262"/>
    <w:rsid w:val="00A7210B"/>
    <w:rsid w:val="00A81D82"/>
    <w:rsid w:val="00A8215D"/>
    <w:rsid w:val="00A848ED"/>
    <w:rsid w:val="00A862ED"/>
    <w:rsid w:val="00A90BD7"/>
    <w:rsid w:val="00A91FD9"/>
    <w:rsid w:val="00A924BE"/>
    <w:rsid w:val="00A92F8C"/>
    <w:rsid w:val="00A940A8"/>
    <w:rsid w:val="00A9523E"/>
    <w:rsid w:val="00A9732B"/>
    <w:rsid w:val="00AA0EB2"/>
    <w:rsid w:val="00AA25F1"/>
    <w:rsid w:val="00AA281D"/>
    <w:rsid w:val="00AA2E09"/>
    <w:rsid w:val="00AA4CD0"/>
    <w:rsid w:val="00AA51CC"/>
    <w:rsid w:val="00AA60CD"/>
    <w:rsid w:val="00AA735F"/>
    <w:rsid w:val="00AA7CA3"/>
    <w:rsid w:val="00AB1A83"/>
    <w:rsid w:val="00AB373C"/>
    <w:rsid w:val="00AB50F6"/>
    <w:rsid w:val="00AB6EF2"/>
    <w:rsid w:val="00AB7397"/>
    <w:rsid w:val="00AC28D1"/>
    <w:rsid w:val="00AC3A07"/>
    <w:rsid w:val="00AC581D"/>
    <w:rsid w:val="00AC672B"/>
    <w:rsid w:val="00AC73CE"/>
    <w:rsid w:val="00AD0392"/>
    <w:rsid w:val="00AD4B2C"/>
    <w:rsid w:val="00AD5BD6"/>
    <w:rsid w:val="00AD79B5"/>
    <w:rsid w:val="00AD7EE7"/>
    <w:rsid w:val="00AE139A"/>
    <w:rsid w:val="00AE2473"/>
    <w:rsid w:val="00AE250B"/>
    <w:rsid w:val="00AE2C26"/>
    <w:rsid w:val="00AE5280"/>
    <w:rsid w:val="00AE553B"/>
    <w:rsid w:val="00AE7B99"/>
    <w:rsid w:val="00AF017D"/>
    <w:rsid w:val="00AF08AA"/>
    <w:rsid w:val="00AF1835"/>
    <w:rsid w:val="00AF2371"/>
    <w:rsid w:val="00AF2DBE"/>
    <w:rsid w:val="00AF440E"/>
    <w:rsid w:val="00AF528F"/>
    <w:rsid w:val="00AF54B0"/>
    <w:rsid w:val="00AF5D00"/>
    <w:rsid w:val="00AF5FD4"/>
    <w:rsid w:val="00AF69C0"/>
    <w:rsid w:val="00B003F7"/>
    <w:rsid w:val="00B01DCA"/>
    <w:rsid w:val="00B02A6E"/>
    <w:rsid w:val="00B04404"/>
    <w:rsid w:val="00B06803"/>
    <w:rsid w:val="00B06AB5"/>
    <w:rsid w:val="00B07850"/>
    <w:rsid w:val="00B10B77"/>
    <w:rsid w:val="00B11C66"/>
    <w:rsid w:val="00B13F34"/>
    <w:rsid w:val="00B13F46"/>
    <w:rsid w:val="00B15914"/>
    <w:rsid w:val="00B16765"/>
    <w:rsid w:val="00B2054F"/>
    <w:rsid w:val="00B22F91"/>
    <w:rsid w:val="00B23264"/>
    <w:rsid w:val="00B251F8"/>
    <w:rsid w:val="00B26DB0"/>
    <w:rsid w:val="00B32918"/>
    <w:rsid w:val="00B3295A"/>
    <w:rsid w:val="00B333F4"/>
    <w:rsid w:val="00B34FAE"/>
    <w:rsid w:val="00B40028"/>
    <w:rsid w:val="00B40C50"/>
    <w:rsid w:val="00B40FCF"/>
    <w:rsid w:val="00B426F6"/>
    <w:rsid w:val="00B42982"/>
    <w:rsid w:val="00B4354F"/>
    <w:rsid w:val="00B44AFC"/>
    <w:rsid w:val="00B47657"/>
    <w:rsid w:val="00B50654"/>
    <w:rsid w:val="00B51611"/>
    <w:rsid w:val="00B51790"/>
    <w:rsid w:val="00B51953"/>
    <w:rsid w:val="00B530C4"/>
    <w:rsid w:val="00B53781"/>
    <w:rsid w:val="00B542FF"/>
    <w:rsid w:val="00B56C99"/>
    <w:rsid w:val="00B65831"/>
    <w:rsid w:val="00B666AB"/>
    <w:rsid w:val="00B72006"/>
    <w:rsid w:val="00B75C13"/>
    <w:rsid w:val="00B7799C"/>
    <w:rsid w:val="00B808D5"/>
    <w:rsid w:val="00B80C86"/>
    <w:rsid w:val="00B82243"/>
    <w:rsid w:val="00B83FDF"/>
    <w:rsid w:val="00B85CE6"/>
    <w:rsid w:val="00B907E0"/>
    <w:rsid w:val="00B924AA"/>
    <w:rsid w:val="00B9410C"/>
    <w:rsid w:val="00B9609A"/>
    <w:rsid w:val="00BA1953"/>
    <w:rsid w:val="00BA32EC"/>
    <w:rsid w:val="00BA3B42"/>
    <w:rsid w:val="00BA4D89"/>
    <w:rsid w:val="00BA78E5"/>
    <w:rsid w:val="00BA7CF2"/>
    <w:rsid w:val="00BB1E8A"/>
    <w:rsid w:val="00BB2CBA"/>
    <w:rsid w:val="00BB4DD1"/>
    <w:rsid w:val="00BB56FE"/>
    <w:rsid w:val="00BB5A66"/>
    <w:rsid w:val="00BB6052"/>
    <w:rsid w:val="00BB69FA"/>
    <w:rsid w:val="00BB7EC6"/>
    <w:rsid w:val="00BB7F21"/>
    <w:rsid w:val="00BC1AF7"/>
    <w:rsid w:val="00BC277E"/>
    <w:rsid w:val="00BC3885"/>
    <w:rsid w:val="00BC499E"/>
    <w:rsid w:val="00BC610C"/>
    <w:rsid w:val="00BC622F"/>
    <w:rsid w:val="00BC79FF"/>
    <w:rsid w:val="00BC7DD1"/>
    <w:rsid w:val="00BD0D4E"/>
    <w:rsid w:val="00BD2D44"/>
    <w:rsid w:val="00BD664E"/>
    <w:rsid w:val="00BE0C42"/>
    <w:rsid w:val="00BE24D3"/>
    <w:rsid w:val="00BE4289"/>
    <w:rsid w:val="00BE50B8"/>
    <w:rsid w:val="00BE5F24"/>
    <w:rsid w:val="00BE66D5"/>
    <w:rsid w:val="00BF1988"/>
    <w:rsid w:val="00BF25F1"/>
    <w:rsid w:val="00BF27F8"/>
    <w:rsid w:val="00BF4699"/>
    <w:rsid w:val="00BF4D8D"/>
    <w:rsid w:val="00BF5AD4"/>
    <w:rsid w:val="00BF7D63"/>
    <w:rsid w:val="00C01273"/>
    <w:rsid w:val="00C01DA8"/>
    <w:rsid w:val="00C06A31"/>
    <w:rsid w:val="00C0779E"/>
    <w:rsid w:val="00C077F7"/>
    <w:rsid w:val="00C078A0"/>
    <w:rsid w:val="00C11FDD"/>
    <w:rsid w:val="00C12BC5"/>
    <w:rsid w:val="00C151D6"/>
    <w:rsid w:val="00C154B5"/>
    <w:rsid w:val="00C15F07"/>
    <w:rsid w:val="00C224BB"/>
    <w:rsid w:val="00C2501D"/>
    <w:rsid w:val="00C25DE0"/>
    <w:rsid w:val="00C25EBC"/>
    <w:rsid w:val="00C262C1"/>
    <w:rsid w:val="00C26EA3"/>
    <w:rsid w:val="00C317E6"/>
    <w:rsid w:val="00C36E5C"/>
    <w:rsid w:val="00C37071"/>
    <w:rsid w:val="00C3747C"/>
    <w:rsid w:val="00C41367"/>
    <w:rsid w:val="00C429F2"/>
    <w:rsid w:val="00C43C68"/>
    <w:rsid w:val="00C44779"/>
    <w:rsid w:val="00C4548E"/>
    <w:rsid w:val="00C46DD8"/>
    <w:rsid w:val="00C477FB"/>
    <w:rsid w:val="00C5032E"/>
    <w:rsid w:val="00C50720"/>
    <w:rsid w:val="00C5077C"/>
    <w:rsid w:val="00C5247F"/>
    <w:rsid w:val="00C54068"/>
    <w:rsid w:val="00C55755"/>
    <w:rsid w:val="00C55B4A"/>
    <w:rsid w:val="00C56554"/>
    <w:rsid w:val="00C568A9"/>
    <w:rsid w:val="00C574B4"/>
    <w:rsid w:val="00C57B92"/>
    <w:rsid w:val="00C60B80"/>
    <w:rsid w:val="00C61B40"/>
    <w:rsid w:val="00C670ED"/>
    <w:rsid w:val="00C67FC2"/>
    <w:rsid w:val="00C71A56"/>
    <w:rsid w:val="00C779EC"/>
    <w:rsid w:val="00C77FEE"/>
    <w:rsid w:val="00C849BE"/>
    <w:rsid w:val="00C86572"/>
    <w:rsid w:val="00C876CF"/>
    <w:rsid w:val="00C87CC3"/>
    <w:rsid w:val="00C90A51"/>
    <w:rsid w:val="00C91AF3"/>
    <w:rsid w:val="00C91DD1"/>
    <w:rsid w:val="00C9215A"/>
    <w:rsid w:val="00C92D21"/>
    <w:rsid w:val="00C94880"/>
    <w:rsid w:val="00C968AB"/>
    <w:rsid w:val="00C96E68"/>
    <w:rsid w:val="00C96E95"/>
    <w:rsid w:val="00C97F27"/>
    <w:rsid w:val="00CA00DC"/>
    <w:rsid w:val="00CA02CA"/>
    <w:rsid w:val="00CA1054"/>
    <w:rsid w:val="00CA2137"/>
    <w:rsid w:val="00CA4359"/>
    <w:rsid w:val="00CA44C5"/>
    <w:rsid w:val="00CA5053"/>
    <w:rsid w:val="00CA5EC8"/>
    <w:rsid w:val="00CA6299"/>
    <w:rsid w:val="00CA695D"/>
    <w:rsid w:val="00CB15E1"/>
    <w:rsid w:val="00CB37BD"/>
    <w:rsid w:val="00CB3B46"/>
    <w:rsid w:val="00CB3C52"/>
    <w:rsid w:val="00CB5441"/>
    <w:rsid w:val="00CC0698"/>
    <w:rsid w:val="00CC3E5C"/>
    <w:rsid w:val="00CD0F9E"/>
    <w:rsid w:val="00CD14AC"/>
    <w:rsid w:val="00CD1940"/>
    <w:rsid w:val="00CD1C9E"/>
    <w:rsid w:val="00CD245A"/>
    <w:rsid w:val="00CD2C9B"/>
    <w:rsid w:val="00CD2D9F"/>
    <w:rsid w:val="00CD42D4"/>
    <w:rsid w:val="00CD5AEC"/>
    <w:rsid w:val="00CD60B0"/>
    <w:rsid w:val="00CE05CE"/>
    <w:rsid w:val="00CE064D"/>
    <w:rsid w:val="00CE0FB1"/>
    <w:rsid w:val="00CE2617"/>
    <w:rsid w:val="00CE2EF1"/>
    <w:rsid w:val="00CE5F12"/>
    <w:rsid w:val="00CE6F88"/>
    <w:rsid w:val="00CE73E0"/>
    <w:rsid w:val="00CE7DD1"/>
    <w:rsid w:val="00CF130E"/>
    <w:rsid w:val="00CF2074"/>
    <w:rsid w:val="00CF24B7"/>
    <w:rsid w:val="00CF2802"/>
    <w:rsid w:val="00CF3F93"/>
    <w:rsid w:val="00CF4E98"/>
    <w:rsid w:val="00CF5432"/>
    <w:rsid w:val="00CF56C7"/>
    <w:rsid w:val="00CF646C"/>
    <w:rsid w:val="00CF7FCD"/>
    <w:rsid w:val="00D0140B"/>
    <w:rsid w:val="00D1015C"/>
    <w:rsid w:val="00D10F6C"/>
    <w:rsid w:val="00D117FC"/>
    <w:rsid w:val="00D12DAC"/>
    <w:rsid w:val="00D148E1"/>
    <w:rsid w:val="00D14DA1"/>
    <w:rsid w:val="00D1566B"/>
    <w:rsid w:val="00D1715A"/>
    <w:rsid w:val="00D172C8"/>
    <w:rsid w:val="00D2034E"/>
    <w:rsid w:val="00D2182B"/>
    <w:rsid w:val="00D223FA"/>
    <w:rsid w:val="00D2406F"/>
    <w:rsid w:val="00D26141"/>
    <w:rsid w:val="00D30B81"/>
    <w:rsid w:val="00D314E8"/>
    <w:rsid w:val="00D325B1"/>
    <w:rsid w:val="00D32717"/>
    <w:rsid w:val="00D33B4F"/>
    <w:rsid w:val="00D34397"/>
    <w:rsid w:val="00D35140"/>
    <w:rsid w:val="00D36D5F"/>
    <w:rsid w:val="00D376AC"/>
    <w:rsid w:val="00D37B44"/>
    <w:rsid w:val="00D4048E"/>
    <w:rsid w:val="00D42582"/>
    <w:rsid w:val="00D44E64"/>
    <w:rsid w:val="00D4530E"/>
    <w:rsid w:val="00D46A6B"/>
    <w:rsid w:val="00D47585"/>
    <w:rsid w:val="00D51765"/>
    <w:rsid w:val="00D52F83"/>
    <w:rsid w:val="00D54975"/>
    <w:rsid w:val="00D5675B"/>
    <w:rsid w:val="00D575D9"/>
    <w:rsid w:val="00D6061E"/>
    <w:rsid w:val="00D62960"/>
    <w:rsid w:val="00D63B6D"/>
    <w:rsid w:val="00D6431F"/>
    <w:rsid w:val="00D671C8"/>
    <w:rsid w:val="00D67C84"/>
    <w:rsid w:val="00D7051A"/>
    <w:rsid w:val="00D71D13"/>
    <w:rsid w:val="00D73CDD"/>
    <w:rsid w:val="00D74D55"/>
    <w:rsid w:val="00D7511C"/>
    <w:rsid w:val="00D75EED"/>
    <w:rsid w:val="00D761E3"/>
    <w:rsid w:val="00D769FB"/>
    <w:rsid w:val="00D80BE2"/>
    <w:rsid w:val="00D810FC"/>
    <w:rsid w:val="00D82E47"/>
    <w:rsid w:val="00D85B54"/>
    <w:rsid w:val="00D863CC"/>
    <w:rsid w:val="00D9017A"/>
    <w:rsid w:val="00D90B68"/>
    <w:rsid w:val="00D91A35"/>
    <w:rsid w:val="00D933B0"/>
    <w:rsid w:val="00D95EF0"/>
    <w:rsid w:val="00D96857"/>
    <w:rsid w:val="00D96EE0"/>
    <w:rsid w:val="00DA2990"/>
    <w:rsid w:val="00DA3B82"/>
    <w:rsid w:val="00DA3BE2"/>
    <w:rsid w:val="00DA54F3"/>
    <w:rsid w:val="00DA59CE"/>
    <w:rsid w:val="00DA5BB3"/>
    <w:rsid w:val="00DA6D03"/>
    <w:rsid w:val="00DB2D0D"/>
    <w:rsid w:val="00DB4272"/>
    <w:rsid w:val="00DB47CB"/>
    <w:rsid w:val="00DB670B"/>
    <w:rsid w:val="00DC1A8B"/>
    <w:rsid w:val="00DC23DB"/>
    <w:rsid w:val="00DC29CF"/>
    <w:rsid w:val="00DC44C5"/>
    <w:rsid w:val="00DC524A"/>
    <w:rsid w:val="00DC6C1D"/>
    <w:rsid w:val="00DC73DC"/>
    <w:rsid w:val="00DD273C"/>
    <w:rsid w:val="00DD3541"/>
    <w:rsid w:val="00DD3698"/>
    <w:rsid w:val="00DD477E"/>
    <w:rsid w:val="00DD482D"/>
    <w:rsid w:val="00DD53A6"/>
    <w:rsid w:val="00DE0C9C"/>
    <w:rsid w:val="00DE7475"/>
    <w:rsid w:val="00DE79F6"/>
    <w:rsid w:val="00DF0986"/>
    <w:rsid w:val="00DF113A"/>
    <w:rsid w:val="00DF283B"/>
    <w:rsid w:val="00DF2A89"/>
    <w:rsid w:val="00DF4130"/>
    <w:rsid w:val="00DF41E3"/>
    <w:rsid w:val="00DF4C10"/>
    <w:rsid w:val="00DF65AA"/>
    <w:rsid w:val="00DF73A2"/>
    <w:rsid w:val="00DF73B8"/>
    <w:rsid w:val="00E02E4C"/>
    <w:rsid w:val="00E05E3C"/>
    <w:rsid w:val="00E06BBE"/>
    <w:rsid w:val="00E10398"/>
    <w:rsid w:val="00E10F71"/>
    <w:rsid w:val="00E11575"/>
    <w:rsid w:val="00E118CC"/>
    <w:rsid w:val="00E13694"/>
    <w:rsid w:val="00E1410A"/>
    <w:rsid w:val="00E15938"/>
    <w:rsid w:val="00E160E0"/>
    <w:rsid w:val="00E173A3"/>
    <w:rsid w:val="00E20146"/>
    <w:rsid w:val="00E20653"/>
    <w:rsid w:val="00E20A22"/>
    <w:rsid w:val="00E227A2"/>
    <w:rsid w:val="00E230EF"/>
    <w:rsid w:val="00E23325"/>
    <w:rsid w:val="00E259BC"/>
    <w:rsid w:val="00E300E7"/>
    <w:rsid w:val="00E3285F"/>
    <w:rsid w:val="00E34E54"/>
    <w:rsid w:val="00E35A9D"/>
    <w:rsid w:val="00E36D3C"/>
    <w:rsid w:val="00E3780C"/>
    <w:rsid w:val="00E402DD"/>
    <w:rsid w:val="00E406DB"/>
    <w:rsid w:val="00E40F87"/>
    <w:rsid w:val="00E4150D"/>
    <w:rsid w:val="00E41952"/>
    <w:rsid w:val="00E4325B"/>
    <w:rsid w:val="00E446BA"/>
    <w:rsid w:val="00E46721"/>
    <w:rsid w:val="00E47CCA"/>
    <w:rsid w:val="00E510D4"/>
    <w:rsid w:val="00E5164B"/>
    <w:rsid w:val="00E52CE2"/>
    <w:rsid w:val="00E543F0"/>
    <w:rsid w:val="00E55F8E"/>
    <w:rsid w:val="00E60952"/>
    <w:rsid w:val="00E62CE6"/>
    <w:rsid w:val="00E64058"/>
    <w:rsid w:val="00E6435B"/>
    <w:rsid w:val="00E645EE"/>
    <w:rsid w:val="00E65431"/>
    <w:rsid w:val="00E662F6"/>
    <w:rsid w:val="00E6670F"/>
    <w:rsid w:val="00E67516"/>
    <w:rsid w:val="00E70CE3"/>
    <w:rsid w:val="00E70FF1"/>
    <w:rsid w:val="00E714C8"/>
    <w:rsid w:val="00E7171D"/>
    <w:rsid w:val="00E71CCB"/>
    <w:rsid w:val="00E73FC1"/>
    <w:rsid w:val="00E7637F"/>
    <w:rsid w:val="00E76B72"/>
    <w:rsid w:val="00E77729"/>
    <w:rsid w:val="00E8074F"/>
    <w:rsid w:val="00E81110"/>
    <w:rsid w:val="00E81845"/>
    <w:rsid w:val="00E83A0C"/>
    <w:rsid w:val="00E83C21"/>
    <w:rsid w:val="00E84083"/>
    <w:rsid w:val="00E843DC"/>
    <w:rsid w:val="00E84A6E"/>
    <w:rsid w:val="00E8501B"/>
    <w:rsid w:val="00E856A9"/>
    <w:rsid w:val="00E86B4E"/>
    <w:rsid w:val="00E945E9"/>
    <w:rsid w:val="00E95486"/>
    <w:rsid w:val="00E95A2C"/>
    <w:rsid w:val="00E966F8"/>
    <w:rsid w:val="00E97678"/>
    <w:rsid w:val="00E97D5F"/>
    <w:rsid w:val="00E97F72"/>
    <w:rsid w:val="00EA074F"/>
    <w:rsid w:val="00EA076A"/>
    <w:rsid w:val="00EA1C98"/>
    <w:rsid w:val="00EA49A7"/>
    <w:rsid w:val="00EA4B6C"/>
    <w:rsid w:val="00EA4E75"/>
    <w:rsid w:val="00EA5E3C"/>
    <w:rsid w:val="00EA6062"/>
    <w:rsid w:val="00EA641E"/>
    <w:rsid w:val="00EA75C2"/>
    <w:rsid w:val="00EA79DD"/>
    <w:rsid w:val="00EB1CED"/>
    <w:rsid w:val="00EB4459"/>
    <w:rsid w:val="00EB53EB"/>
    <w:rsid w:val="00EB60F2"/>
    <w:rsid w:val="00EB755C"/>
    <w:rsid w:val="00EC280E"/>
    <w:rsid w:val="00EC2827"/>
    <w:rsid w:val="00EC4559"/>
    <w:rsid w:val="00EC5F42"/>
    <w:rsid w:val="00EC73A3"/>
    <w:rsid w:val="00ED00A6"/>
    <w:rsid w:val="00ED0724"/>
    <w:rsid w:val="00ED09E7"/>
    <w:rsid w:val="00ED118A"/>
    <w:rsid w:val="00ED31F2"/>
    <w:rsid w:val="00EE0309"/>
    <w:rsid w:val="00EE0EDD"/>
    <w:rsid w:val="00EE1168"/>
    <w:rsid w:val="00EE254F"/>
    <w:rsid w:val="00EE2DBE"/>
    <w:rsid w:val="00EE5587"/>
    <w:rsid w:val="00EE5DF6"/>
    <w:rsid w:val="00EE5ED0"/>
    <w:rsid w:val="00EF028A"/>
    <w:rsid w:val="00EF18B8"/>
    <w:rsid w:val="00EF1933"/>
    <w:rsid w:val="00EF22DC"/>
    <w:rsid w:val="00EF4786"/>
    <w:rsid w:val="00EF51BE"/>
    <w:rsid w:val="00EF767D"/>
    <w:rsid w:val="00F00B83"/>
    <w:rsid w:val="00F05592"/>
    <w:rsid w:val="00F1238A"/>
    <w:rsid w:val="00F13BBD"/>
    <w:rsid w:val="00F1412B"/>
    <w:rsid w:val="00F1597B"/>
    <w:rsid w:val="00F16116"/>
    <w:rsid w:val="00F226EE"/>
    <w:rsid w:val="00F25DC2"/>
    <w:rsid w:val="00F27439"/>
    <w:rsid w:val="00F3174A"/>
    <w:rsid w:val="00F32344"/>
    <w:rsid w:val="00F331CE"/>
    <w:rsid w:val="00F341D6"/>
    <w:rsid w:val="00F37FC9"/>
    <w:rsid w:val="00F43BE4"/>
    <w:rsid w:val="00F43C6A"/>
    <w:rsid w:val="00F4766B"/>
    <w:rsid w:val="00F47B1B"/>
    <w:rsid w:val="00F52130"/>
    <w:rsid w:val="00F52D15"/>
    <w:rsid w:val="00F52EFB"/>
    <w:rsid w:val="00F532E7"/>
    <w:rsid w:val="00F54A2E"/>
    <w:rsid w:val="00F55F88"/>
    <w:rsid w:val="00F56218"/>
    <w:rsid w:val="00F56506"/>
    <w:rsid w:val="00F61134"/>
    <w:rsid w:val="00F638AD"/>
    <w:rsid w:val="00F641FE"/>
    <w:rsid w:val="00F64CB8"/>
    <w:rsid w:val="00F66A0C"/>
    <w:rsid w:val="00F66A7E"/>
    <w:rsid w:val="00F73B9C"/>
    <w:rsid w:val="00F75577"/>
    <w:rsid w:val="00F772FB"/>
    <w:rsid w:val="00F8063E"/>
    <w:rsid w:val="00F81CB7"/>
    <w:rsid w:val="00F85920"/>
    <w:rsid w:val="00F85BCB"/>
    <w:rsid w:val="00F8613E"/>
    <w:rsid w:val="00F86BE2"/>
    <w:rsid w:val="00F8747D"/>
    <w:rsid w:val="00F92308"/>
    <w:rsid w:val="00F9456B"/>
    <w:rsid w:val="00F9489C"/>
    <w:rsid w:val="00F94FBA"/>
    <w:rsid w:val="00F9548E"/>
    <w:rsid w:val="00FA0B0F"/>
    <w:rsid w:val="00FA1C47"/>
    <w:rsid w:val="00FA215F"/>
    <w:rsid w:val="00FA501A"/>
    <w:rsid w:val="00FA5A07"/>
    <w:rsid w:val="00FA67CC"/>
    <w:rsid w:val="00FA6E67"/>
    <w:rsid w:val="00FA72E5"/>
    <w:rsid w:val="00FA7671"/>
    <w:rsid w:val="00FA7F5A"/>
    <w:rsid w:val="00FB1807"/>
    <w:rsid w:val="00FB282B"/>
    <w:rsid w:val="00FB2B39"/>
    <w:rsid w:val="00FB4946"/>
    <w:rsid w:val="00FB5177"/>
    <w:rsid w:val="00FC056F"/>
    <w:rsid w:val="00FC200A"/>
    <w:rsid w:val="00FC40DE"/>
    <w:rsid w:val="00FC4191"/>
    <w:rsid w:val="00FC4715"/>
    <w:rsid w:val="00FC48C9"/>
    <w:rsid w:val="00FC4C08"/>
    <w:rsid w:val="00FC6053"/>
    <w:rsid w:val="00FC750C"/>
    <w:rsid w:val="00FD08AB"/>
    <w:rsid w:val="00FD1D8E"/>
    <w:rsid w:val="00FD23B5"/>
    <w:rsid w:val="00FD2D09"/>
    <w:rsid w:val="00FD2DAF"/>
    <w:rsid w:val="00FD4AFC"/>
    <w:rsid w:val="00FD4E85"/>
    <w:rsid w:val="00FE1D9A"/>
    <w:rsid w:val="00FE28F5"/>
    <w:rsid w:val="00FE34BF"/>
    <w:rsid w:val="00FE39F6"/>
    <w:rsid w:val="00FE4758"/>
    <w:rsid w:val="00FE5D61"/>
    <w:rsid w:val="00FE660B"/>
    <w:rsid w:val="00FE6C64"/>
    <w:rsid w:val="00FE6EC3"/>
    <w:rsid w:val="00FE7745"/>
    <w:rsid w:val="00FE7C82"/>
    <w:rsid w:val="00FF20E7"/>
    <w:rsid w:val="00FF377A"/>
    <w:rsid w:val="00FF4B94"/>
    <w:rsid w:val="00FF5C74"/>
    <w:rsid w:val="00FF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1060"/>
  <w15:chartTrackingRefBased/>
  <w15:docId w15:val="{E0C58BD4-1AD8-43F4-B815-3E6B278D3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B62C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60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1ED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606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19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A32E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BA32E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BA32EC"/>
  </w:style>
  <w:style w:type="paragraph" w:styleId="a6">
    <w:name w:val="annotation subject"/>
    <w:basedOn w:val="a4"/>
    <w:next w:val="a4"/>
    <w:link w:val="a7"/>
    <w:uiPriority w:val="99"/>
    <w:semiHidden/>
    <w:unhideWhenUsed/>
    <w:rsid w:val="00BA32E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BA32E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A32E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32EC"/>
    <w:rPr>
      <w:sz w:val="18"/>
      <w:szCs w:val="18"/>
    </w:rPr>
  </w:style>
  <w:style w:type="character" w:customStyle="1" w:styleId="apple-converted-space">
    <w:name w:val="apple-converted-space"/>
    <w:basedOn w:val="a0"/>
    <w:rsid w:val="00044C1C"/>
  </w:style>
  <w:style w:type="character" w:customStyle="1" w:styleId="tran">
    <w:name w:val="tran"/>
    <w:basedOn w:val="a0"/>
    <w:rsid w:val="00044C1C"/>
  </w:style>
  <w:style w:type="character" w:customStyle="1" w:styleId="fontstyle01">
    <w:name w:val="fontstyle01"/>
    <w:basedOn w:val="a0"/>
    <w:rsid w:val="00B10B77"/>
    <w:rPr>
      <w:rFonts w:ascii="Lato-Regular" w:hAnsi="Lato-Regular" w:hint="default"/>
      <w:b w:val="0"/>
      <w:bCs w:val="0"/>
      <w:i w:val="0"/>
      <w:iCs w:val="0"/>
      <w:color w:val="231F20"/>
      <w:sz w:val="16"/>
      <w:szCs w:val="16"/>
    </w:rPr>
  </w:style>
  <w:style w:type="paragraph" w:styleId="aa">
    <w:name w:val="Normal (Web)"/>
    <w:basedOn w:val="a"/>
    <w:uiPriority w:val="99"/>
    <w:unhideWhenUsed/>
    <w:rsid w:val="00AF69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Date"/>
    <w:basedOn w:val="a"/>
    <w:next w:val="a"/>
    <w:link w:val="ac"/>
    <w:uiPriority w:val="99"/>
    <w:semiHidden/>
    <w:unhideWhenUsed/>
    <w:rsid w:val="00B34FAE"/>
    <w:pPr>
      <w:ind w:leftChars="2500" w:left="100"/>
    </w:pPr>
  </w:style>
  <w:style w:type="character" w:customStyle="1" w:styleId="ac">
    <w:name w:val="日期 字符"/>
    <w:basedOn w:val="a0"/>
    <w:link w:val="ab"/>
    <w:uiPriority w:val="99"/>
    <w:semiHidden/>
    <w:rsid w:val="00B34FAE"/>
  </w:style>
  <w:style w:type="character" w:styleId="ad">
    <w:name w:val="Hyperlink"/>
    <w:basedOn w:val="a0"/>
    <w:uiPriority w:val="99"/>
    <w:unhideWhenUsed/>
    <w:rsid w:val="00B34FAE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34FAE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B62C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1B62C1"/>
  </w:style>
  <w:style w:type="paragraph" w:styleId="af">
    <w:name w:val="header"/>
    <w:basedOn w:val="a"/>
    <w:link w:val="af0"/>
    <w:uiPriority w:val="99"/>
    <w:unhideWhenUsed/>
    <w:rsid w:val="00F52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52D1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52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52D15"/>
    <w:rPr>
      <w:sz w:val="18"/>
      <w:szCs w:val="18"/>
    </w:rPr>
  </w:style>
  <w:style w:type="character" w:styleId="af3">
    <w:name w:val="Emphasis"/>
    <w:basedOn w:val="a0"/>
    <w:uiPriority w:val="20"/>
    <w:qFormat/>
    <w:rsid w:val="00500C1A"/>
    <w:rPr>
      <w:i/>
      <w:iCs/>
    </w:rPr>
  </w:style>
  <w:style w:type="paragraph" w:styleId="af4">
    <w:name w:val="List Paragraph"/>
    <w:basedOn w:val="a"/>
    <w:uiPriority w:val="34"/>
    <w:qFormat/>
    <w:rsid w:val="009244E4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811ED8"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363191"/>
    <w:rPr>
      <w:b/>
      <w:bCs/>
      <w:sz w:val="28"/>
      <w:szCs w:val="28"/>
    </w:rPr>
  </w:style>
  <w:style w:type="character" w:customStyle="1" w:styleId="fontstyle21">
    <w:name w:val="fontstyle21"/>
    <w:basedOn w:val="a0"/>
    <w:rsid w:val="00BE66D5"/>
    <w:rPr>
      <w:rFonts w:ascii="Lato-Italic" w:hAnsi="Lato-Italic" w:hint="default"/>
      <w:b w:val="0"/>
      <w:bCs w:val="0"/>
      <w:i/>
      <w:iCs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3D147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D147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D147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D1478"/>
    <w:rPr>
      <w:rFonts w:ascii="等线" w:eastAsia="等线" w:hAnsi="等线"/>
      <w:noProof/>
      <w:sz w:val="20"/>
    </w:rPr>
  </w:style>
  <w:style w:type="character" w:styleId="af5">
    <w:name w:val="Strong"/>
    <w:basedOn w:val="a0"/>
    <w:uiPriority w:val="22"/>
    <w:qFormat/>
    <w:rsid w:val="00FA6E67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EA60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60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sentencetranslation">
    <w:name w:val="sentence_translation"/>
    <w:basedOn w:val="a0"/>
    <w:rsid w:val="00FE660B"/>
  </w:style>
  <w:style w:type="character" w:styleId="af6">
    <w:name w:val="line number"/>
    <w:basedOn w:val="a0"/>
    <w:uiPriority w:val="99"/>
    <w:semiHidden/>
    <w:unhideWhenUsed/>
    <w:rsid w:val="00E227A2"/>
  </w:style>
  <w:style w:type="table" w:styleId="af7">
    <w:name w:val="Table Grid"/>
    <w:basedOn w:val="a1"/>
    <w:uiPriority w:val="39"/>
    <w:rsid w:val="00074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Revision"/>
    <w:hidden/>
    <w:uiPriority w:val="99"/>
    <w:semiHidden/>
    <w:rsid w:val="008D1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513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6779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1AEF9-5ACF-4D45-8556-83BF8633A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8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Niu</dc:creator>
  <cp:keywords/>
  <dc:description/>
  <cp:lastModifiedBy>Jane Niu</cp:lastModifiedBy>
  <cp:revision>187</cp:revision>
  <dcterms:created xsi:type="dcterms:W3CDTF">2019-07-27T07:44:00Z</dcterms:created>
  <dcterms:modified xsi:type="dcterms:W3CDTF">2021-03-04T01:59:00Z</dcterms:modified>
</cp:coreProperties>
</file>